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4EC17" w14:textId="77777777" w:rsidR="009E056D" w:rsidRPr="004168C1" w:rsidRDefault="008C0B5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68C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E056D" w:rsidRPr="004168C1">
        <w:rPr>
          <w:rFonts w:ascii="Times New Roman" w:hAnsi="Times New Roman" w:cs="Times New Roman"/>
          <w:b/>
          <w:bCs/>
          <w:sz w:val="24"/>
          <w:szCs w:val="24"/>
        </w:rPr>
        <w:t>1 Table: Level of abstraction of themes and sub-themes</w:t>
      </w:r>
    </w:p>
    <w:p w14:paraId="13A213F6" w14:textId="77777777" w:rsidR="00373711" w:rsidRPr="005C70DB" w:rsidRDefault="00AC4EF3" w:rsidP="005C70DB">
      <w:pPr>
        <w:spacing w:before="240" w:line="240" w:lineRule="auto"/>
        <w:jc w:val="both"/>
        <w:rPr>
          <w:rFonts w:ascii="Times New Roman" w:hAnsi="Times New Roman" w:cs="Times New Roman"/>
          <w:sz w:val="36"/>
          <w:szCs w:val="36"/>
        </w:rPr>
      </w:pPr>
      <w:r w:rsidRPr="00E1792A">
        <w:rPr>
          <w:rFonts w:ascii="Times New Roman" w:hAnsi="Times New Roman" w:cs="Times New Roman"/>
          <w:b/>
          <w:bCs/>
          <w:sz w:val="24"/>
          <w:szCs w:val="24"/>
        </w:rPr>
        <w:t>Overarching theme:</w:t>
      </w:r>
      <w:r w:rsidRPr="00AC4EF3">
        <w:rPr>
          <w:rFonts w:ascii="Times New Roman" w:hAnsi="Times New Roman" w:cs="Times New Roman"/>
          <w:sz w:val="24"/>
          <w:szCs w:val="24"/>
        </w:rPr>
        <w:t xml:space="preserve"> </w:t>
      </w:r>
      <w:r w:rsidR="00B83478" w:rsidRPr="00B83478">
        <w:rPr>
          <w:rFonts w:ascii="Times New Roman" w:hAnsi="Times New Roman" w:cs="Times New Roman"/>
          <w:b/>
          <w:bCs/>
          <w:sz w:val="24"/>
          <w:szCs w:val="24"/>
        </w:rPr>
        <w:t>Experiences of nurses on COVID-19 preventive protocols implementation</w:t>
      </w:r>
    </w:p>
    <w:tbl>
      <w:tblPr>
        <w:tblStyle w:val="TableGrid"/>
        <w:tblW w:w="13675" w:type="dxa"/>
        <w:tblLook w:val="04A0" w:firstRow="1" w:lastRow="0" w:firstColumn="1" w:lastColumn="0" w:noHBand="0" w:noVBand="1"/>
      </w:tblPr>
      <w:tblGrid>
        <w:gridCol w:w="4765"/>
        <w:gridCol w:w="2070"/>
        <w:gridCol w:w="2970"/>
        <w:gridCol w:w="3870"/>
      </w:tblGrid>
      <w:tr w:rsidR="005C70DB" w:rsidRPr="00AC4EF3" w14:paraId="33154B9B" w14:textId="77777777" w:rsidTr="00C2637B">
        <w:tc>
          <w:tcPr>
            <w:tcW w:w="4765" w:type="dxa"/>
          </w:tcPr>
          <w:p w14:paraId="4BE48388" w14:textId="77777777" w:rsidR="005C70DB" w:rsidRPr="008C0B5A" w:rsidRDefault="005C70DB" w:rsidP="006173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ing unit</w:t>
            </w:r>
            <w:r w:rsidR="004D60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070" w:type="dxa"/>
          </w:tcPr>
          <w:p w14:paraId="1896D6F8" w14:textId="77777777" w:rsidR="005C70DB" w:rsidRPr="008C0B5A" w:rsidRDefault="005C70DB" w:rsidP="006173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ensed m</w:t>
            </w:r>
            <w:r w:rsidR="005E1C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ng units</w:t>
            </w:r>
          </w:p>
        </w:tc>
        <w:tc>
          <w:tcPr>
            <w:tcW w:w="2970" w:type="dxa"/>
          </w:tcPr>
          <w:p w14:paraId="6DC1A469" w14:textId="77777777" w:rsidR="005C70DB" w:rsidRPr="005C70DB" w:rsidRDefault="005C70DB" w:rsidP="006173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7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s</w:t>
            </w:r>
          </w:p>
        </w:tc>
        <w:tc>
          <w:tcPr>
            <w:tcW w:w="3870" w:type="dxa"/>
          </w:tcPr>
          <w:p w14:paraId="38CD3274" w14:textId="77777777" w:rsidR="005C70DB" w:rsidRPr="00AC4EF3" w:rsidRDefault="005C70DB" w:rsidP="00617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B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s and sub-themes</w:t>
            </w:r>
          </w:p>
        </w:tc>
      </w:tr>
      <w:tr w:rsidR="005C70DB" w:rsidRPr="00AC4EF3" w14:paraId="1D3CE4E2" w14:textId="77777777" w:rsidTr="00C2637B">
        <w:tc>
          <w:tcPr>
            <w:tcW w:w="4765" w:type="dxa"/>
          </w:tcPr>
          <w:p w14:paraId="53024D61" w14:textId="3E173215" w:rsidR="00AE4ECC" w:rsidRDefault="006A2A63" w:rsidP="00C7349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COVID-19 is spread in the facility by infected patients</w:t>
            </w:r>
            <w:r w:rsidR="007919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y spread the virus to staff, other patients or the hospital environment’’</w:t>
            </w:r>
            <w:r w:rsidR="00BD47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A5F5470" w14:textId="77777777" w:rsidR="00D12B70" w:rsidRDefault="00D12B70" w:rsidP="00C7349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370A21" w14:textId="77777777" w:rsidR="00AE4ECC" w:rsidRDefault="00AE4ECC" w:rsidP="00C73494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E4ECC">
              <w:rPr>
                <w:rFonts w:ascii="Times New Roman" w:hAnsi="Times New Roman" w:cs="Times New Roman"/>
                <w:iCs/>
                <w:sz w:val="24"/>
                <w:szCs w:val="24"/>
              </w:rPr>
              <w:t>‘‘Exposure to a suspected patient is the main cause of the spread”</w:t>
            </w:r>
            <w:r w:rsidR="00BD4790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  <w:p w14:paraId="188C6BBB" w14:textId="77777777" w:rsidR="00D12B70" w:rsidRDefault="00D12B70" w:rsidP="00C73494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5E0DB34F" w14:textId="77777777" w:rsidR="00AE4ECC" w:rsidRPr="00AE4ECC" w:rsidRDefault="00AE4ECC" w:rsidP="00C73494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E4ECC">
              <w:rPr>
                <w:rFonts w:ascii="Times New Roman" w:hAnsi="Times New Roman" w:cs="Times New Roman"/>
                <w:iCs/>
                <w:sz w:val="24"/>
                <w:szCs w:val="24"/>
              </w:rPr>
              <w:t>“When the patient coughs, sneezes or talks, they spread the virus around their surroundings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which makes,</w:t>
            </w:r>
            <w:r w:rsidRPr="00AE4EC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both the patient and his/her immediate environment source of infection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”</w:t>
            </w:r>
            <w:r w:rsidR="00BD4790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2070" w:type="dxa"/>
          </w:tcPr>
          <w:p w14:paraId="4EA4B763" w14:textId="77777777" w:rsidR="005C70DB" w:rsidRPr="00AC4EF3" w:rsidRDefault="00C573B1" w:rsidP="00C7349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read of COVID-19 through patients, staff or </w:t>
            </w:r>
            <w:r w:rsidR="00DC69AE">
              <w:rPr>
                <w:rFonts w:ascii="Times New Roman" w:hAnsi="Times New Roman" w:cs="Times New Roman"/>
                <w:sz w:val="24"/>
                <w:szCs w:val="24"/>
              </w:rPr>
              <w:t>hospital surrounding</w:t>
            </w:r>
            <w:r w:rsidR="00481360">
              <w:rPr>
                <w:rFonts w:ascii="Times New Roman" w:hAnsi="Times New Roman" w:cs="Times New Roman"/>
                <w:sz w:val="24"/>
                <w:szCs w:val="24"/>
              </w:rPr>
              <w:t xml:space="preserve"> (tables, door</w:t>
            </w:r>
            <w:r w:rsidR="005C13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81360">
              <w:rPr>
                <w:rFonts w:ascii="Times New Roman" w:hAnsi="Times New Roman" w:cs="Times New Roman"/>
                <w:sz w:val="24"/>
                <w:szCs w:val="24"/>
              </w:rPr>
              <w:t>handles, beds)</w:t>
            </w:r>
          </w:p>
        </w:tc>
        <w:tc>
          <w:tcPr>
            <w:tcW w:w="2970" w:type="dxa"/>
          </w:tcPr>
          <w:p w14:paraId="201C3B11" w14:textId="77777777" w:rsidR="002E2BDB" w:rsidRDefault="002E2BDB" w:rsidP="008836C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12B671" w14:textId="77777777" w:rsidR="002E2BDB" w:rsidRDefault="002E2BDB" w:rsidP="008836C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EE00E4" w14:textId="77777777" w:rsidR="005C70DB" w:rsidRDefault="00C573B1" w:rsidP="008836C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r w:rsidR="00C23C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3A4FDC6" w14:textId="77777777" w:rsidR="00D5647C" w:rsidRDefault="00D5647C" w:rsidP="008836C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A871B1" w14:textId="77777777" w:rsidR="00C573B1" w:rsidRDefault="00C573B1" w:rsidP="008836C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ff </w:t>
            </w:r>
          </w:p>
          <w:p w14:paraId="681E6831" w14:textId="77777777" w:rsidR="00D5647C" w:rsidRDefault="00D5647C" w:rsidP="008836C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901848" w14:textId="77777777" w:rsidR="00C573B1" w:rsidRDefault="00C573B1" w:rsidP="008836C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mites</w:t>
            </w:r>
          </w:p>
          <w:p w14:paraId="4000855B" w14:textId="77777777" w:rsidR="005C70DB" w:rsidRDefault="005C70DB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08CFFE" w14:textId="77777777" w:rsidR="005C70DB" w:rsidRDefault="005C70DB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203E9B" w14:textId="77777777" w:rsidR="005C70DB" w:rsidRPr="0025127C" w:rsidRDefault="005C70DB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300E998D" w14:textId="77777777" w:rsidR="005C70DB" w:rsidRDefault="005C70DB" w:rsidP="003260D8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08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derstanding COVID-19 spread or transmission</w:t>
            </w:r>
          </w:p>
          <w:p w14:paraId="3B257683" w14:textId="77777777" w:rsidR="005C70DB" w:rsidRPr="00D50865" w:rsidRDefault="005C70DB" w:rsidP="00C7349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7405396" w14:textId="77777777" w:rsidR="005C70DB" w:rsidRDefault="005C70DB" w:rsidP="00C7349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3C0A">
              <w:rPr>
                <w:rFonts w:ascii="Times New Roman" w:hAnsi="Times New Roman" w:cs="Times New Roman"/>
                <w:sz w:val="24"/>
                <w:szCs w:val="24"/>
              </w:rPr>
              <w:t>From patients-to-staff</w:t>
            </w:r>
          </w:p>
          <w:p w14:paraId="69D36CB8" w14:textId="77777777" w:rsidR="00D5647C" w:rsidRDefault="00D5647C" w:rsidP="00C7349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FEB6C4" w14:textId="77777777" w:rsidR="005C70DB" w:rsidRDefault="005C70DB" w:rsidP="00C7349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3C0A">
              <w:rPr>
                <w:rFonts w:ascii="Times New Roman" w:hAnsi="Times New Roman" w:cs="Times New Roman"/>
                <w:sz w:val="24"/>
                <w:szCs w:val="24"/>
              </w:rPr>
              <w:t>From staff-to-staff</w:t>
            </w:r>
          </w:p>
          <w:p w14:paraId="3CB67AEF" w14:textId="77777777" w:rsidR="00D5647C" w:rsidRDefault="00D5647C" w:rsidP="00C7349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96F4DF" w14:textId="77777777" w:rsidR="005C70DB" w:rsidRPr="00AC4EF3" w:rsidRDefault="005C70DB" w:rsidP="00C7349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3C0A">
              <w:rPr>
                <w:rFonts w:ascii="Times New Roman" w:hAnsi="Times New Roman" w:cs="Times New Roman"/>
                <w:sz w:val="24"/>
                <w:szCs w:val="24"/>
              </w:rPr>
              <w:t>Through fomites</w:t>
            </w:r>
          </w:p>
        </w:tc>
      </w:tr>
      <w:tr w:rsidR="005C70DB" w:rsidRPr="00AC4EF3" w14:paraId="304C48B0" w14:textId="77777777" w:rsidTr="00C2637B">
        <w:tc>
          <w:tcPr>
            <w:tcW w:w="4765" w:type="dxa"/>
          </w:tcPr>
          <w:p w14:paraId="44256BB9" w14:textId="50F5F19A" w:rsidR="002A5DA3" w:rsidRDefault="006442C7" w:rsidP="00C73494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D479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“Any time there is </w:t>
            </w:r>
            <w:r w:rsidR="004D60F3">
              <w:rPr>
                <w:rFonts w:ascii="Times New Roman" w:hAnsi="Times New Roman" w:cs="Times New Roman"/>
                <w:iCs/>
                <w:sz w:val="24"/>
                <w:szCs w:val="24"/>
              </w:rPr>
              <w:t>update</w:t>
            </w:r>
            <w:r w:rsidRPr="00BD479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I communicate with </w:t>
            </w:r>
            <w:r w:rsidR="00E1792A" w:rsidRPr="00BD4790">
              <w:rPr>
                <w:rFonts w:ascii="Times New Roman" w:hAnsi="Times New Roman" w:cs="Times New Roman"/>
                <w:iCs/>
                <w:sz w:val="24"/>
                <w:szCs w:val="24"/>
              </w:rPr>
              <w:t>my staff u</w:t>
            </w:r>
            <w:r w:rsidRPr="00BD4790">
              <w:rPr>
                <w:rFonts w:ascii="Times New Roman" w:hAnsi="Times New Roman" w:cs="Times New Roman"/>
                <w:iCs/>
                <w:sz w:val="24"/>
                <w:szCs w:val="24"/>
              </w:rPr>
              <w:t>sing the WhatsApp</w:t>
            </w:r>
            <w:r w:rsidR="00E1792A" w:rsidRPr="00BD4790">
              <w:rPr>
                <w:rFonts w:ascii="Times New Roman" w:hAnsi="Times New Roman" w:cs="Times New Roman"/>
                <w:iCs/>
                <w:sz w:val="24"/>
                <w:szCs w:val="24"/>
              </w:rPr>
              <w:t>…</w:t>
            </w:r>
            <w:r w:rsidRPr="00BD4790">
              <w:rPr>
                <w:rFonts w:ascii="Times New Roman" w:hAnsi="Times New Roman" w:cs="Times New Roman"/>
                <w:iCs/>
                <w:sz w:val="24"/>
                <w:szCs w:val="24"/>
              </w:rPr>
              <w:t>”</w:t>
            </w:r>
          </w:p>
          <w:p w14:paraId="6AA265D5" w14:textId="77777777" w:rsidR="00D12B70" w:rsidRDefault="00D12B70" w:rsidP="00C73494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73297D1C" w14:textId="77777777" w:rsidR="00F047A7" w:rsidRDefault="00F047A7" w:rsidP="00C73494">
            <w:pPr>
              <w:pStyle w:val="NoSpacing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D479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“We get memos (memoranda) on the pandemic from administration at all times”.</w:t>
            </w:r>
          </w:p>
          <w:p w14:paraId="19B1881F" w14:textId="77777777" w:rsidR="00D12B70" w:rsidRPr="00BD4790" w:rsidRDefault="00D12B70" w:rsidP="00C73494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4ABFC4EF" w14:textId="77777777" w:rsidR="00E938EC" w:rsidRPr="00BD4790" w:rsidRDefault="00E938EC" w:rsidP="00C73494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D4790">
              <w:rPr>
                <w:rFonts w:ascii="Times New Roman" w:hAnsi="Times New Roman" w:cs="Times New Roman"/>
                <w:iCs/>
                <w:sz w:val="24"/>
                <w:szCs w:val="24"/>
              </w:rPr>
              <w:t>“We me</w:t>
            </w:r>
            <w:r w:rsidR="00DC77AA">
              <w:rPr>
                <w:rFonts w:ascii="Times New Roman" w:hAnsi="Times New Roman" w:cs="Times New Roman"/>
                <w:iCs/>
                <w:sz w:val="24"/>
                <w:szCs w:val="24"/>
              </w:rPr>
              <w:t>e</w:t>
            </w:r>
            <w:r w:rsidRPr="00BD479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t at the end of each shift and brief ourselves of happenings </w:t>
            </w:r>
            <w:r w:rsidR="00E1792A" w:rsidRPr="00BD4790">
              <w:rPr>
                <w:rFonts w:ascii="Times New Roman" w:hAnsi="Times New Roman" w:cs="Times New Roman"/>
                <w:iCs/>
                <w:sz w:val="24"/>
                <w:szCs w:val="24"/>
              </w:rPr>
              <w:t>on COVID-19</w:t>
            </w:r>
            <w:r w:rsidRPr="00BD4790">
              <w:rPr>
                <w:rFonts w:ascii="Times New Roman" w:hAnsi="Times New Roman" w:cs="Times New Roman"/>
                <w:iCs/>
                <w:sz w:val="24"/>
                <w:szCs w:val="24"/>
              </w:rPr>
              <w:t>”</w:t>
            </w:r>
            <w:r w:rsidR="0008080E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2070" w:type="dxa"/>
          </w:tcPr>
          <w:p w14:paraId="39F2DD17" w14:textId="77777777" w:rsidR="005C70DB" w:rsidRPr="00AC4EF3" w:rsidRDefault="00E1792A" w:rsidP="00C7349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VID-19 updates disseminated via WhatsApp, administrative communique and staff interaction </w:t>
            </w:r>
          </w:p>
        </w:tc>
        <w:tc>
          <w:tcPr>
            <w:tcW w:w="2970" w:type="dxa"/>
          </w:tcPr>
          <w:p w14:paraId="35189426" w14:textId="77777777" w:rsidR="00C53761" w:rsidRDefault="00C53761" w:rsidP="003615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F832A6" w14:textId="77777777" w:rsidR="002E2BDB" w:rsidRDefault="002E2BDB" w:rsidP="003615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BBD0A9" w14:textId="77777777" w:rsidR="005C70DB" w:rsidRDefault="00DC77AA" w:rsidP="003615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sApp updates</w:t>
            </w:r>
          </w:p>
          <w:p w14:paraId="3640D2BD" w14:textId="77777777" w:rsidR="002E2BDB" w:rsidRDefault="002E2BDB" w:rsidP="003615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E17380" w14:textId="77777777" w:rsidR="00DC77AA" w:rsidRDefault="00C2637B" w:rsidP="003615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ministrative communiques </w:t>
            </w:r>
          </w:p>
          <w:p w14:paraId="3718E359" w14:textId="77777777" w:rsidR="00D5647C" w:rsidRDefault="00D5647C" w:rsidP="003615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D68BE5" w14:textId="77777777" w:rsidR="00C2637B" w:rsidRPr="00AC4EF3" w:rsidRDefault="00C2637B" w:rsidP="003615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rd interactions</w:t>
            </w:r>
          </w:p>
        </w:tc>
        <w:tc>
          <w:tcPr>
            <w:tcW w:w="3870" w:type="dxa"/>
          </w:tcPr>
          <w:p w14:paraId="51C1C3BB" w14:textId="77777777" w:rsidR="005C70DB" w:rsidRDefault="005C70DB" w:rsidP="003260D8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08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unicating preventive protocols</w:t>
            </w:r>
          </w:p>
          <w:p w14:paraId="117EBA39" w14:textId="77777777" w:rsidR="00D5647C" w:rsidRPr="00D50865" w:rsidRDefault="00D5647C" w:rsidP="00C7349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5BAD5A7" w14:textId="77777777" w:rsidR="005C70DB" w:rsidRDefault="00485F18" w:rsidP="00C7349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3C0A">
              <w:rPr>
                <w:rFonts w:ascii="Times New Roman" w:hAnsi="Times New Roman" w:cs="Times New Roman"/>
                <w:sz w:val="24"/>
                <w:szCs w:val="24"/>
              </w:rPr>
              <w:t>Social media</w:t>
            </w:r>
          </w:p>
          <w:p w14:paraId="2BA3434F" w14:textId="77777777" w:rsidR="00D5647C" w:rsidRDefault="00D5647C" w:rsidP="00C7349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59E6CC" w14:textId="77777777" w:rsidR="00485F18" w:rsidRDefault="00485F18" w:rsidP="00C7349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ministrative memos</w:t>
            </w:r>
          </w:p>
          <w:p w14:paraId="60F7E352" w14:textId="77777777" w:rsidR="00D5647C" w:rsidRDefault="00D5647C" w:rsidP="00C7349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D89802" w14:textId="77777777" w:rsidR="00485F18" w:rsidRPr="00AC4EF3" w:rsidRDefault="00485F18" w:rsidP="00C7349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rd meetings</w:t>
            </w:r>
          </w:p>
        </w:tc>
      </w:tr>
      <w:tr w:rsidR="005C70DB" w:rsidRPr="00AC4EF3" w14:paraId="43B212A6" w14:textId="77777777" w:rsidTr="00C2637B">
        <w:tc>
          <w:tcPr>
            <w:tcW w:w="4765" w:type="dxa"/>
          </w:tcPr>
          <w:p w14:paraId="798D581C" w14:textId="77777777" w:rsidR="005C70DB" w:rsidRDefault="0018212D" w:rsidP="00C73494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8080E">
              <w:rPr>
                <w:rFonts w:ascii="Times New Roman" w:hAnsi="Times New Roman" w:cs="Times New Roman"/>
                <w:iCs/>
                <w:sz w:val="24"/>
                <w:szCs w:val="24"/>
              </w:rPr>
              <w:t>‘‘</w:t>
            </w:r>
            <w:r w:rsidRPr="00D5647C">
              <w:rPr>
                <w:rFonts w:ascii="Times New Roman" w:hAnsi="Times New Roman" w:cs="Times New Roman"/>
                <w:iCs/>
                <w:sz w:val="24"/>
                <w:szCs w:val="24"/>
              </w:rPr>
              <w:t>People used to be so concerned about COVID-19</w:t>
            </w:r>
            <w:r w:rsidR="000000C1" w:rsidRPr="00D5647C">
              <w:rPr>
                <w:rFonts w:ascii="Times New Roman" w:hAnsi="Times New Roman" w:cs="Times New Roman"/>
                <w:iCs/>
                <w:sz w:val="24"/>
                <w:szCs w:val="24"/>
              </w:rPr>
              <w:t>, b</w:t>
            </w:r>
            <w:r w:rsidRPr="00D5647C">
              <w:rPr>
                <w:rFonts w:ascii="Times New Roman" w:hAnsi="Times New Roman" w:cs="Times New Roman"/>
                <w:iCs/>
                <w:sz w:val="24"/>
                <w:szCs w:val="24"/>
              </w:rPr>
              <w:t>ut it’s not the same any longer</w:t>
            </w:r>
            <w:r w:rsidR="0008080E" w:rsidRPr="00D5647C">
              <w:rPr>
                <w:rFonts w:ascii="Times New Roman" w:hAnsi="Times New Roman" w:cs="Times New Roman"/>
                <w:iCs/>
                <w:sz w:val="24"/>
                <w:szCs w:val="24"/>
              </w:rPr>
              <w:t>”.</w:t>
            </w:r>
          </w:p>
          <w:p w14:paraId="3E7A11A6" w14:textId="77777777" w:rsidR="00D12B70" w:rsidRPr="00D5647C" w:rsidRDefault="00D12B70" w:rsidP="00C73494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6C03E14C" w14:textId="77777777" w:rsidR="0008080E" w:rsidRDefault="0008080E" w:rsidP="00C7349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5647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‘‘I was wearing the mask, but I don’t often feel very comfortable</w:t>
            </w:r>
            <w:r w:rsidR="00D5647C" w:rsidRPr="00D5647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”</w:t>
            </w:r>
            <w:r w:rsidR="004060CD" w:rsidRPr="00D5647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</w:p>
          <w:p w14:paraId="6BE71233" w14:textId="77777777" w:rsidR="00D12B70" w:rsidRPr="00D5647C" w:rsidRDefault="00D12B70" w:rsidP="00C7349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1AB21675" w14:textId="77777777" w:rsidR="004060CD" w:rsidRPr="0008080E" w:rsidRDefault="00D5647C" w:rsidP="00C73494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5647C"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>“</w:t>
            </w:r>
            <w:r w:rsidR="004060CD" w:rsidRPr="00D5647C">
              <w:rPr>
                <w:rFonts w:ascii="Times New Roman" w:hAnsi="Times New Roman" w:cs="Times New Roman"/>
                <w:iCs/>
                <w:sz w:val="24"/>
                <w:szCs w:val="24"/>
              </w:rPr>
              <w:t>It is not just that they do not know about the protocols, but mostly they deliberately would not comply</w:t>
            </w:r>
            <w:r w:rsidRPr="00D5647C">
              <w:rPr>
                <w:rFonts w:ascii="Times New Roman" w:hAnsi="Times New Roman" w:cs="Times New Roman"/>
                <w:iCs/>
                <w:sz w:val="24"/>
                <w:szCs w:val="24"/>
              </w:rPr>
              <w:t>”</w:t>
            </w:r>
            <w:r w:rsidR="00D12B70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2070" w:type="dxa"/>
          </w:tcPr>
          <w:p w14:paraId="3D143795" w14:textId="77777777" w:rsidR="005C70DB" w:rsidRDefault="004D60F3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 more</w:t>
            </w:r>
            <w:r w:rsidR="00D56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000C1">
              <w:rPr>
                <w:rFonts w:ascii="Times New Roman" w:hAnsi="Times New Roman" w:cs="Times New Roman"/>
                <w:sz w:val="24"/>
                <w:szCs w:val="24"/>
              </w:rPr>
              <w:t>concern for COVID-19</w:t>
            </w:r>
          </w:p>
          <w:p w14:paraId="4BA527FE" w14:textId="77777777" w:rsidR="004D60F3" w:rsidRDefault="004D60F3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FC2573" w14:textId="77777777" w:rsidR="0008080E" w:rsidRDefault="0008080E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PEs</w:t>
            </w:r>
            <w:r w:rsidR="00D5647C">
              <w:rPr>
                <w:rFonts w:ascii="Times New Roman" w:hAnsi="Times New Roman" w:cs="Times New Roman"/>
                <w:sz w:val="24"/>
                <w:szCs w:val="24"/>
              </w:rPr>
              <w:t xml:space="preserve"> are not comfortable</w:t>
            </w:r>
          </w:p>
          <w:p w14:paraId="79356F03" w14:textId="77777777" w:rsidR="004D60F3" w:rsidRDefault="004D60F3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F0B5D0" w14:textId="77777777" w:rsidR="00D5647C" w:rsidRPr="00AC4EF3" w:rsidRDefault="00D5647C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using to comply </w:t>
            </w:r>
            <w:r w:rsidR="004D60F3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="004D60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V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9 protocols</w:t>
            </w:r>
          </w:p>
        </w:tc>
        <w:tc>
          <w:tcPr>
            <w:tcW w:w="2970" w:type="dxa"/>
          </w:tcPr>
          <w:p w14:paraId="5A7B9971" w14:textId="77777777" w:rsidR="00C53761" w:rsidRDefault="00C53761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BA7CAF" w14:textId="77777777" w:rsidR="002E2BDB" w:rsidRDefault="002E2BDB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4E3059" w14:textId="77777777" w:rsidR="00C53761" w:rsidRDefault="003260D8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587980">
              <w:rPr>
                <w:rFonts w:ascii="Times New Roman" w:hAnsi="Times New Roman" w:cs="Times New Roman"/>
                <w:sz w:val="24"/>
                <w:szCs w:val="24"/>
              </w:rPr>
              <w:t>iminish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 </w:t>
            </w:r>
            <w:r w:rsidR="00C53761">
              <w:rPr>
                <w:rFonts w:ascii="Times New Roman" w:hAnsi="Times New Roman" w:cs="Times New Roman"/>
                <w:sz w:val="24"/>
                <w:szCs w:val="24"/>
              </w:rPr>
              <w:t>concern</w:t>
            </w:r>
          </w:p>
          <w:p w14:paraId="6DA199F3" w14:textId="77777777" w:rsidR="00C53761" w:rsidRDefault="00C53761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9BF463" w14:textId="77777777" w:rsidR="005C70DB" w:rsidRDefault="00D5647C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PEs discomfort </w:t>
            </w:r>
          </w:p>
          <w:p w14:paraId="58FB7692" w14:textId="77777777" w:rsidR="00D5647C" w:rsidRDefault="00D5647C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009B93" w14:textId="77777777" w:rsidR="00D5647C" w:rsidRPr="00AC4EF3" w:rsidRDefault="00C53761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 w:rsidR="00BF23F0">
              <w:rPr>
                <w:rFonts w:ascii="Times New Roman" w:hAnsi="Times New Roman" w:cs="Times New Roman"/>
                <w:sz w:val="24"/>
                <w:szCs w:val="24"/>
              </w:rPr>
              <w:t>compliance</w:t>
            </w:r>
          </w:p>
        </w:tc>
        <w:tc>
          <w:tcPr>
            <w:tcW w:w="3870" w:type="dxa"/>
          </w:tcPr>
          <w:p w14:paraId="2C5D3CC2" w14:textId="77777777" w:rsidR="005C70DB" w:rsidRPr="003260D8" w:rsidRDefault="005C70DB" w:rsidP="003260D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0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rses attitude in lieu of protocols implementation</w:t>
            </w:r>
          </w:p>
          <w:p w14:paraId="0FF0969A" w14:textId="77777777" w:rsidR="00D5647C" w:rsidRPr="00D50865" w:rsidRDefault="00D5647C" w:rsidP="00C734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BCE474C" w14:textId="77777777" w:rsidR="005C70DB" w:rsidRDefault="000C1A47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C0A">
              <w:rPr>
                <w:rFonts w:ascii="Times New Roman" w:hAnsi="Times New Roman" w:cs="Times New Roman"/>
                <w:sz w:val="24"/>
                <w:szCs w:val="24"/>
              </w:rPr>
              <w:t>Growing apathy</w:t>
            </w:r>
          </w:p>
          <w:p w14:paraId="5391EEAC" w14:textId="77777777" w:rsidR="00D5647C" w:rsidRDefault="00D5647C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7E21F1" w14:textId="77777777" w:rsidR="000C1A47" w:rsidRDefault="000C1A47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C0A">
              <w:rPr>
                <w:rFonts w:ascii="Times New Roman" w:hAnsi="Times New Roman" w:cs="Times New Roman"/>
                <w:sz w:val="24"/>
                <w:szCs w:val="24"/>
              </w:rPr>
              <w:t>Discomfort in applying PPEs</w:t>
            </w:r>
          </w:p>
          <w:p w14:paraId="21E8CBC8" w14:textId="77777777" w:rsidR="00D5647C" w:rsidRDefault="00D5647C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DE7817" w14:textId="77777777" w:rsidR="005C70DB" w:rsidRPr="00AC4EF3" w:rsidRDefault="000C1A47" w:rsidP="000C1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C0A">
              <w:rPr>
                <w:rFonts w:ascii="Times New Roman" w:hAnsi="Times New Roman" w:cs="Times New Roman"/>
                <w:sz w:val="24"/>
                <w:szCs w:val="24"/>
              </w:rPr>
              <w:t>Outright defiance/disregard</w:t>
            </w:r>
          </w:p>
        </w:tc>
      </w:tr>
      <w:tr w:rsidR="005C70DB" w:rsidRPr="00AC4EF3" w14:paraId="5BAA0500" w14:textId="77777777" w:rsidTr="00C2637B">
        <w:tc>
          <w:tcPr>
            <w:tcW w:w="4765" w:type="dxa"/>
          </w:tcPr>
          <w:p w14:paraId="218253BB" w14:textId="77777777" w:rsidR="00C53761" w:rsidRDefault="00C53761" w:rsidP="00C73494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12B70">
              <w:rPr>
                <w:rFonts w:ascii="Times New Roman" w:hAnsi="Times New Roman" w:cs="Times New Roman"/>
                <w:iCs/>
                <w:sz w:val="24"/>
                <w:szCs w:val="24"/>
              </w:rPr>
              <w:t>‘‘Logistics, we have had short fall in logistics. Supply from the stores has not been coming regularly unlike during the first wave”</w:t>
            </w:r>
            <w:r w:rsidR="00D12B70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  <w:p w14:paraId="1FD2F637" w14:textId="77777777" w:rsidR="00D12B70" w:rsidRPr="00D12B70" w:rsidRDefault="00D12B70" w:rsidP="00C73494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7B3C682E" w14:textId="77777777" w:rsidR="00C53761" w:rsidRPr="00D12B70" w:rsidRDefault="00C53761" w:rsidP="00C7349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12B7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‘‘…The tap was not flowing frequently. Sometimes, you can go through a whole shift without the tap flowing”</w:t>
            </w:r>
            <w:r w:rsidR="00D12B7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</w:p>
          <w:p w14:paraId="5775A27F" w14:textId="77777777" w:rsidR="00C53761" w:rsidRPr="00D12B70" w:rsidRDefault="00C53761" w:rsidP="00C7349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56E7D0A8" w14:textId="77777777" w:rsidR="00C53761" w:rsidRPr="00D12B70" w:rsidRDefault="00C53761" w:rsidP="00C7349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12B7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The </w:t>
            </w:r>
            <w:proofErr w:type="spellStart"/>
            <w:r w:rsidRPr="00D12B70">
              <w:rPr>
                <w:rFonts w:ascii="Times New Roman" w:hAnsi="Times New Roman" w:cs="Times New Roman"/>
                <w:iCs/>
                <w:sz w:val="24"/>
                <w:szCs w:val="24"/>
              </w:rPr>
              <w:t>ward</w:t>
            </w:r>
            <w:proofErr w:type="spellEnd"/>
            <w:r w:rsidRPr="00D12B7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is too small. It is difficult to space out patients here. Even when there is a suspected case, it becomes difficult to quarantine</w:t>
            </w:r>
            <w:r w:rsidR="00D12B70" w:rsidRPr="00D12B70">
              <w:rPr>
                <w:rFonts w:ascii="Times New Roman" w:hAnsi="Times New Roman" w:cs="Times New Roman"/>
                <w:iCs/>
                <w:sz w:val="24"/>
                <w:szCs w:val="24"/>
              </w:rPr>
              <w:t>”</w:t>
            </w:r>
            <w:r w:rsidR="00D12B70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  <w:p w14:paraId="163C93CD" w14:textId="77777777" w:rsidR="00C53761" w:rsidRPr="00AC4EF3" w:rsidRDefault="00C53761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C0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</w:tcPr>
          <w:p w14:paraId="2CFEDFFD" w14:textId="77777777" w:rsidR="005C70DB" w:rsidRDefault="00D12B70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Es supply reduce</w:t>
            </w:r>
            <w:r w:rsidR="00BF23F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  <w:p w14:paraId="48E3AF72" w14:textId="77777777" w:rsidR="00D12B70" w:rsidRDefault="00D12B70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CE8DA4" w14:textId="77777777" w:rsidR="00D12B70" w:rsidRDefault="00D12B70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 was not always available</w:t>
            </w:r>
          </w:p>
          <w:p w14:paraId="4C1CB5A1" w14:textId="77777777" w:rsidR="00D12B70" w:rsidRDefault="00D12B70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70AE4B" w14:textId="77777777" w:rsidR="00D12B70" w:rsidRPr="00AC4EF3" w:rsidRDefault="00D12B70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 nature of wards</w:t>
            </w:r>
          </w:p>
        </w:tc>
        <w:tc>
          <w:tcPr>
            <w:tcW w:w="2970" w:type="dxa"/>
          </w:tcPr>
          <w:p w14:paraId="71DB2DB0" w14:textId="77777777" w:rsidR="00D12B70" w:rsidRDefault="00D12B70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74ACDB" w14:textId="77777777" w:rsidR="00817086" w:rsidRDefault="00817086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18010A" w14:textId="77777777" w:rsidR="00817086" w:rsidRDefault="00817086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EC87F2" w14:textId="77777777" w:rsidR="005C70DB" w:rsidRDefault="00D12B70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line in PPEs</w:t>
            </w:r>
          </w:p>
          <w:p w14:paraId="23280D72" w14:textId="77777777" w:rsidR="00D12B70" w:rsidRDefault="00D12B70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9884EC" w14:textId="77777777" w:rsidR="00D12B70" w:rsidRDefault="00D1570D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ruption in water flow</w:t>
            </w:r>
          </w:p>
          <w:p w14:paraId="40304443" w14:textId="77777777" w:rsidR="00D12B70" w:rsidRDefault="00D12B70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B79D80" w14:textId="77777777" w:rsidR="00D12B70" w:rsidRPr="00AC4EF3" w:rsidRDefault="00D12B70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 wards</w:t>
            </w:r>
          </w:p>
        </w:tc>
        <w:tc>
          <w:tcPr>
            <w:tcW w:w="3870" w:type="dxa"/>
          </w:tcPr>
          <w:p w14:paraId="1D220534" w14:textId="77777777" w:rsidR="005C70DB" w:rsidRPr="003260D8" w:rsidRDefault="005C70DB" w:rsidP="003260D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0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aling with challenges and issues of inadequate support</w:t>
            </w:r>
          </w:p>
          <w:p w14:paraId="3D2E5D3B" w14:textId="77777777" w:rsidR="00D12B70" w:rsidRPr="00D50865" w:rsidRDefault="00D12B70" w:rsidP="00C734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6BB62E5" w14:textId="77777777" w:rsidR="005C70DB" w:rsidRDefault="00807765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C0A">
              <w:rPr>
                <w:rFonts w:ascii="Times New Roman" w:hAnsi="Times New Roman" w:cs="Times New Roman"/>
                <w:sz w:val="24"/>
                <w:szCs w:val="24"/>
              </w:rPr>
              <w:t>Progressive decline in supply of PPEs</w:t>
            </w:r>
          </w:p>
          <w:p w14:paraId="4DCDC973" w14:textId="77777777" w:rsidR="00D12B70" w:rsidRDefault="00D12B70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B62DF2" w14:textId="77777777" w:rsidR="00807765" w:rsidRDefault="00807765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C0A">
              <w:rPr>
                <w:rFonts w:ascii="Times New Roman" w:hAnsi="Times New Roman" w:cs="Times New Roman"/>
                <w:sz w:val="24"/>
                <w:szCs w:val="24"/>
              </w:rPr>
              <w:t>Infrequent supply of water</w:t>
            </w:r>
          </w:p>
          <w:p w14:paraId="6A0D8FB4" w14:textId="77777777" w:rsidR="00D12B70" w:rsidRDefault="00D12B70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4ED0B9" w14:textId="77777777" w:rsidR="00807765" w:rsidRPr="00AC4EF3" w:rsidRDefault="00807765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C0A">
              <w:rPr>
                <w:rFonts w:ascii="Times New Roman" w:hAnsi="Times New Roman" w:cs="Times New Roman"/>
                <w:sz w:val="24"/>
                <w:szCs w:val="24"/>
              </w:rPr>
              <w:t>Limited infrastructure</w:t>
            </w:r>
          </w:p>
        </w:tc>
      </w:tr>
      <w:tr w:rsidR="005C70DB" w:rsidRPr="00AC4EF3" w14:paraId="7425972F" w14:textId="77777777" w:rsidTr="00C2637B">
        <w:tc>
          <w:tcPr>
            <w:tcW w:w="4765" w:type="dxa"/>
          </w:tcPr>
          <w:p w14:paraId="248EA8E5" w14:textId="77777777" w:rsidR="005C70DB" w:rsidRPr="00C01F05" w:rsidRDefault="00C01F05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F05">
              <w:rPr>
                <w:rFonts w:ascii="Times New Roman" w:hAnsi="Times New Roman" w:cs="Times New Roman"/>
                <w:sz w:val="24"/>
                <w:szCs w:val="24"/>
              </w:rPr>
              <w:t>‘‘As you are aware, there is no distancing between nurses and patients. Most of the patients here are high dependent cases, and you have to help them do everything”.</w:t>
            </w:r>
          </w:p>
          <w:p w14:paraId="0FF20F25" w14:textId="77777777" w:rsidR="00C01F05" w:rsidRPr="00C01F05" w:rsidRDefault="00C01F05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3BA986" w14:textId="77777777" w:rsidR="00C01F05" w:rsidRPr="00C01F05" w:rsidRDefault="00C01F05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F05">
              <w:rPr>
                <w:rFonts w:ascii="Times New Roman" w:hAnsi="Times New Roman" w:cs="Times New Roman"/>
                <w:sz w:val="24"/>
                <w:szCs w:val="24"/>
              </w:rPr>
              <w:t>‘‘Because of the shortages in supply of logistics, we 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 w:rsidRPr="00C01F05">
              <w:rPr>
                <w:rFonts w:ascii="Times New Roman" w:hAnsi="Times New Roman" w:cs="Times New Roman"/>
                <w:sz w:val="24"/>
                <w:szCs w:val="24"/>
              </w:rPr>
              <w:t>improvising and managing. We have to prioritize the use of gloves especially”.</w:t>
            </w:r>
          </w:p>
        </w:tc>
        <w:tc>
          <w:tcPr>
            <w:tcW w:w="2070" w:type="dxa"/>
          </w:tcPr>
          <w:p w14:paraId="0FE36488" w14:textId="77777777" w:rsidR="005C70DB" w:rsidRDefault="002E2BDB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 distancing between nurses and patients</w:t>
            </w:r>
          </w:p>
          <w:p w14:paraId="219469A2" w14:textId="77777777" w:rsidR="002E2BDB" w:rsidRDefault="002E2BDB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A5367B" w14:textId="77777777" w:rsidR="002E2BDB" w:rsidRDefault="002E2BDB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27E33A" w14:textId="77777777" w:rsidR="002E2BDB" w:rsidRPr="00AC4EF3" w:rsidRDefault="002E2BDB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Es shortage le</w:t>
            </w:r>
            <w:r w:rsidR="00BF23F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improvising</w:t>
            </w:r>
            <w:r w:rsidR="00BF23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70" w:type="dxa"/>
          </w:tcPr>
          <w:p w14:paraId="1B44FA0B" w14:textId="77777777" w:rsidR="005F7B31" w:rsidRDefault="005F7B31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3946E5" w14:textId="77777777" w:rsidR="005F7B31" w:rsidRDefault="005F7B31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61A34B" w14:textId="77777777" w:rsidR="005C70DB" w:rsidRDefault="005F7B31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care s</w:t>
            </w:r>
            <w:r w:rsidR="00C01F05">
              <w:rPr>
                <w:rFonts w:ascii="Times New Roman" w:hAnsi="Times New Roman" w:cs="Times New Roman"/>
                <w:sz w:val="24"/>
                <w:szCs w:val="24"/>
              </w:rPr>
              <w:t xml:space="preserve">ocial distancing </w:t>
            </w:r>
          </w:p>
          <w:p w14:paraId="6CC267DC" w14:textId="77777777" w:rsidR="005F7B31" w:rsidRDefault="005F7B31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17473F" w14:textId="77777777" w:rsidR="005F7B31" w:rsidRPr="00AC4EF3" w:rsidRDefault="002E2BDB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isi</w:t>
            </w:r>
            <w:r w:rsidR="007413C2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</w:p>
        </w:tc>
        <w:tc>
          <w:tcPr>
            <w:tcW w:w="3870" w:type="dxa"/>
          </w:tcPr>
          <w:p w14:paraId="0D15447C" w14:textId="77777777" w:rsidR="005C70DB" w:rsidRPr="003260D8" w:rsidRDefault="005C70DB" w:rsidP="003260D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0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ocols implementation in healthcare</w:t>
            </w:r>
          </w:p>
          <w:p w14:paraId="03F1019F" w14:textId="77777777" w:rsidR="00D12B70" w:rsidRPr="00D50865" w:rsidRDefault="00D12B70" w:rsidP="00C734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FD7E98F" w14:textId="77777777" w:rsidR="005C70DB" w:rsidRDefault="0083694E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C0A">
              <w:rPr>
                <w:rFonts w:ascii="Times New Roman" w:hAnsi="Times New Roman" w:cs="Times New Roman"/>
                <w:sz w:val="24"/>
                <w:szCs w:val="24"/>
              </w:rPr>
              <w:t>Social distancing in health care setting</w:t>
            </w:r>
          </w:p>
          <w:p w14:paraId="2927E0A7" w14:textId="77777777" w:rsidR="00D12B70" w:rsidRDefault="00D12B70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E22801" w14:textId="77777777" w:rsidR="0083694E" w:rsidRPr="00AC4EF3" w:rsidRDefault="0083694E" w:rsidP="00C73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C0A">
              <w:rPr>
                <w:rFonts w:ascii="Times New Roman" w:hAnsi="Times New Roman" w:cs="Times New Roman"/>
                <w:sz w:val="24"/>
                <w:szCs w:val="24"/>
              </w:rPr>
              <w:t>Improvising PPEs</w:t>
            </w:r>
          </w:p>
        </w:tc>
      </w:tr>
    </w:tbl>
    <w:p w14:paraId="6125EAC5" w14:textId="77777777" w:rsidR="00AC4EF3" w:rsidRPr="00AC4EF3" w:rsidRDefault="00AC4EF3">
      <w:pPr>
        <w:rPr>
          <w:rFonts w:ascii="Times New Roman" w:hAnsi="Times New Roman" w:cs="Times New Roman"/>
          <w:sz w:val="24"/>
          <w:szCs w:val="24"/>
        </w:rPr>
      </w:pPr>
    </w:p>
    <w:sectPr w:rsidR="00AC4EF3" w:rsidRPr="00AC4EF3" w:rsidSect="006A2A63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94184A" w14:textId="77777777" w:rsidR="007E1DEC" w:rsidRDefault="007E1DEC" w:rsidP="005C1324">
      <w:pPr>
        <w:spacing w:after="0" w:line="240" w:lineRule="auto"/>
      </w:pPr>
      <w:r>
        <w:separator/>
      </w:r>
    </w:p>
  </w:endnote>
  <w:endnote w:type="continuationSeparator" w:id="0">
    <w:p w14:paraId="00594644" w14:textId="77777777" w:rsidR="007E1DEC" w:rsidRDefault="007E1DEC" w:rsidP="005C13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CFCBF3" w14:textId="77777777" w:rsidR="007E1DEC" w:rsidRDefault="007E1DEC" w:rsidP="005C1324">
      <w:pPr>
        <w:spacing w:after="0" w:line="240" w:lineRule="auto"/>
      </w:pPr>
      <w:r>
        <w:separator/>
      </w:r>
    </w:p>
  </w:footnote>
  <w:footnote w:type="continuationSeparator" w:id="0">
    <w:p w14:paraId="2442E808" w14:textId="77777777" w:rsidR="007E1DEC" w:rsidRDefault="007E1DEC" w:rsidP="005C13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87BFAC" w14:textId="77777777" w:rsidR="005C1324" w:rsidRDefault="005C1324" w:rsidP="005C1324">
    <w:pPr>
      <w:pStyle w:val="Header"/>
      <w:tabs>
        <w:tab w:val="left" w:pos="666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090350"/>
    <w:multiLevelType w:val="hybridMultilevel"/>
    <w:tmpl w:val="DC265E6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D932A11"/>
    <w:multiLevelType w:val="hybridMultilevel"/>
    <w:tmpl w:val="670A40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167131"/>
    <w:multiLevelType w:val="hybridMultilevel"/>
    <w:tmpl w:val="3C42FC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5032049">
    <w:abstractNumId w:val="0"/>
  </w:num>
  <w:num w:numId="2" w16cid:durableId="1879274001">
    <w:abstractNumId w:val="1"/>
  </w:num>
  <w:num w:numId="3" w16cid:durableId="12273776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711"/>
    <w:rsid w:val="000000C1"/>
    <w:rsid w:val="0008080E"/>
    <w:rsid w:val="000C1A47"/>
    <w:rsid w:val="00115CF8"/>
    <w:rsid w:val="00171E2D"/>
    <w:rsid w:val="0018212D"/>
    <w:rsid w:val="0025127C"/>
    <w:rsid w:val="002A5DA3"/>
    <w:rsid w:val="002E2BDB"/>
    <w:rsid w:val="003260D8"/>
    <w:rsid w:val="00373711"/>
    <w:rsid w:val="004060CD"/>
    <w:rsid w:val="004168C1"/>
    <w:rsid w:val="00481360"/>
    <w:rsid w:val="00485F18"/>
    <w:rsid w:val="004D60F3"/>
    <w:rsid w:val="00587980"/>
    <w:rsid w:val="005C1324"/>
    <w:rsid w:val="005C70DB"/>
    <w:rsid w:val="005E1C58"/>
    <w:rsid w:val="005F7B31"/>
    <w:rsid w:val="006442C7"/>
    <w:rsid w:val="006A2A63"/>
    <w:rsid w:val="007413C2"/>
    <w:rsid w:val="007919D4"/>
    <w:rsid w:val="007E1DEC"/>
    <w:rsid w:val="00807765"/>
    <w:rsid w:val="00817086"/>
    <w:rsid w:val="0083694E"/>
    <w:rsid w:val="00875438"/>
    <w:rsid w:val="00877636"/>
    <w:rsid w:val="008844A4"/>
    <w:rsid w:val="008C0B5A"/>
    <w:rsid w:val="009E056D"/>
    <w:rsid w:val="00A12ABF"/>
    <w:rsid w:val="00AC4EF3"/>
    <w:rsid w:val="00AD0D3F"/>
    <w:rsid w:val="00AE4ECC"/>
    <w:rsid w:val="00B83478"/>
    <w:rsid w:val="00BD4790"/>
    <w:rsid w:val="00BF23F0"/>
    <w:rsid w:val="00C01F05"/>
    <w:rsid w:val="00C23CC2"/>
    <w:rsid w:val="00C2637B"/>
    <w:rsid w:val="00C35D04"/>
    <w:rsid w:val="00C53761"/>
    <w:rsid w:val="00C573B1"/>
    <w:rsid w:val="00C73494"/>
    <w:rsid w:val="00D12B70"/>
    <w:rsid w:val="00D1570D"/>
    <w:rsid w:val="00D50865"/>
    <w:rsid w:val="00D5647C"/>
    <w:rsid w:val="00DC69AE"/>
    <w:rsid w:val="00DC77AA"/>
    <w:rsid w:val="00E1792A"/>
    <w:rsid w:val="00E82700"/>
    <w:rsid w:val="00E938EC"/>
    <w:rsid w:val="00F047A7"/>
    <w:rsid w:val="00F22473"/>
    <w:rsid w:val="00F574C0"/>
    <w:rsid w:val="00FD6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2DDD8"/>
  <w15:chartTrackingRefBased/>
  <w15:docId w15:val="{6B4B10AE-D0C0-486B-868E-B39C5512A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37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73711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C13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1324"/>
  </w:style>
  <w:style w:type="paragraph" w:styleId="Footer">
    <w:name w:val="footer"/>
    <w:basedOn w:val="Normal"/>
    <w:link w:val="FooterChar"/>
    <w:uiPriority w:val="99"/>
    <w:unhideWhenUsed/>
    <w:rsid w:val="005C13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1324"/>
  </w:style>
  <w:style w:type="paragraph" w:styleId="ListParagraph">
    <w:name w:val="List Paragraph"/>
    <w:basedOn w:val="Normal"/>
    <w:uiPriority w:val="34"/>
    <w:qFormat/>
    <w:rsid w:val="003260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1</TotalTime>
  <Pages>2</Pages>
  <Words>457</Words>
  <Characters>260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ligi David</dc:creator>
  <cp:keywords/>
  <dc:description/>
  <cp:lastModifiedBy>Prof. Adokiya Martin</cp:lastModifiedBy>
  <cp:revision>45</cp:revision>
  <dcterms:created xsi:type="dcterms:W3CDTF">2023-04-17T03:39:00Z</dcterms:created>
  <dcterms:modified xsi:type="dcterms:W3CDTF">2023-06-06T04:35:00Z</dcterms:modified>
</cp:coreProperties>
</file>